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E6DBF2" w14:textId="5E894AEA" w:rsidR="00B873E7" w:rsidRPr="00D63089" w:rsidRDefault="00E00FC7" w:rsidP="00150346">
      <w:pPr>
        <w:spacing w:line="276" w:lineRule="auto"/>
        <w:jc w:val="center"/>
        <w:rPr>
          <w:rFonts w:ascii="Times New Roman" w:eastAsia="Arial" w:hAnsi="Times New Roman" w:cs="Times New Roman"/>
          <w:b/>
          <w:sz w:val="36"/>
          <w:szCs w:val="36"/>
        </w:rPr>
      </w:pPr>
      <w:r w:rsidRPr="00D63089">
        <w:rPr>
          <w:rFonts w:ascii="Times New Roman" w:eastAsia="Arial" w:hAnsi="Times New Roman" w:cs="Times New Roman"/>
          <w:b/>
          <w:sz w:val="36"/>
          <w:szCs w:val="36"/>
        </w:rPr>
        <w:t xml:space="preserve">The Role of Extracorporeal </w:t>
      </w:r>
      <w:r w:rsidR="005420F2" w:rsidRPr="00D63089">
        <w:rPr>
          <w:rFonts w:ascii="Times New Roman" w:eastAsia="Arial" w:hAnsi="Times New Roman" w:cs="Times New Roman"/>
          <w:b/>
          <w:sz w:val="36"/>
          <w:szCs w:val="36"/>
        </w:rPr>
        <w:t>Membrane</w:t>
      </w:r>
      <w:r w:rsidRPr="00D63089">
        <w:rPr>
          <w:rFonts w:ascii="Times New Roman" w:eastAsia="Arial" w:hAnsi="Times New Roman" w:cs="Times New Roman"/>
          <w:b/>
          <w:sz w:val="36"/>
          <w:szCs w:val="36"/>
        </w:rPr>
        <w:t xml:space="preserve"> Oxygenation and Atrial Pacing in Congenital Junctional Ectopic Tachycardia: A Case Report</w:t>
      </w:r>
    </w:p>
    <w:p w14:paraId="13A0BE7C" w14:textId="3D3F41B1" w:rsidR="000823AE" w:rsidRPr="00D63089" w:rsidRDefault="00B873E7" w:rsidP="00B873E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63089">
        <w:rPr>
          <w:rFonts w:ascii="Times New Roman" w:hAnsi="Times New Roman" w:cs="Times New Roman"/>
          <w:b/>
          <w:bCs/>
          <w:sz w:val="28"/>
          <w:szCs w:val="28"/>
        </w:rPr>
        <w:t>Supplemental Material</w:t>
      </w:r>
    </w:p>
    <w:p w14:paraId="1EBAF440" w14:textId="77777777" w:rsidR="00150346" w:rsidRPr="00D63089" w:rsidRDefault="00150346" w:rsidP="00150346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right="720"/>
        <w:rPr>
          <w:rFonts w:ascii="Times New Roman" w:eastAsia="Arial" w:hAnsi="Times New Roman" w:cs="Times New Roman"/>
          <w:i/>
          <w:color w:val="000000"/>
        </w:rPr>
      </w:pPr>
    </w:p>
    <w:p w14:paraId="05390AC1" w14:textId="77777777" w:rsidR="00150346" w:rsidRPr="00D63089" w:rsidRDefault="00150346" w:rsidP="00150346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right="720"/>
        <w:rPr>
          <w:rFonts w:ascii="Times New Roman" w:eastAsia="Arial" w:hAnsi="Times New Roman" w:cs="Times New Roman"/>
          <w:i/>
          <w:color w:val="000000"/>
        </w:rPr>
      </w:pPr>
    </w:p>
    <w:p w14:paraId="31791D8A" w14:textId="64871D47" w:rsidR="00150346" w:rsidRPr="00D63089" w:rsidRDefault="00150346" w:rsidP="00E00FC7">
      <w:pPr>
        <w:spacing w:line="480" w:lineRule="auto"/>
        <w:rPr>
          <w:rFonts w:ascii="Times New Roman" w:hAnsi="Times New Roman" w:cs="Times New Roman"/>
          <w:b/>
          <w:bCs/>
        </w:rPr>
      </w:pPr>
      <w:r w:rsidRPr="00D63089">
        <w:rPr>
          <w:rFonts w:ascii="Times New Roman" w:hAnsi="Times New Roman" w:cs="Times New Roman"/>
          <w:b/>
          <w:bCs/>
        </w:rPr>
        <w:t>Supplemental Materials</w:t>
      </w:r>
    </w:p>
    <w:p w14:paraId="0E4C40AE" w14:textId="0F46B241" w:rsidR="00E00FC7" w:rsidRPr="00D63089" w:rsidRDefault="00B53264" w:rsidP="00E00FC7">
      <w:pPr>
        <w:spacing w:line="480" w:lineRule="auto"/>
        <w:rPr>
          <w:rFonts w:ascii="Times New Roman" w:hAnsi="Times New Roman" w:cs="Times New Roman"/>
          <w:i/>
          <w:iCs/>
        </w:rPr>
      </w:pPr>
      <w:r w:rsidRPr="00D63089">
        <w:rPr>
          <w:rFonts w:ascii="Times New Roman" w:hAnsi="Times New Roman" w:cs="Times New Roman"/>
          <w:color w:val="242424"/>
          <w:bdr w:val="none" w:sz="0" w:space="0" w:color="auto" w:frame="1"/>
        </w:rPr>
        <w:t xml:space="preserve">Supplemental Appendix S1: </w:t>
      </w:r>
      <w:r w:rsidR="00E00FC7" w:rsidRPr="00D63089">
        <w:rPr>
          <w:rFonts w:ascii="Times New Roman" w:hAnsi="Times New Roman" w:cs="Times New Roman"/>
        </w:rPr>
        <w:t>Work-up</w:t>
      </w:r>
      <w:r w:rsidR="00E00FC7" w:rsidRPr="00D63089">
        <w:rPr>
          <w:rFonts w:ascii="Times New Roman" w:hAnsi="Times New Roman" w:cs="Times New Roman"/>
          <w:i/>
          <w:iCs/>
        </w:rPr>
        <w:t xml:space="preserve"> </w:t>
      </w:r>
    </w:p>
    <w:p w14:paraId="3DDE27E2" w14:textId="64C08AE6" w:rsidR="00E00FC7" w:rsidRPr="00D63089" w:rsidRDefault="00E00FC7" w:rsidP="00D63089">
      <w:pPr>
        <w:spacing w:line="480" w:lineRule="auto"/>
        <w:jc w:val="both"/>
        <w:rPr>
          <w:rFonts w:ascii="Times New Roman" w:hAnsi="Times New Roman" w:cs="Times New Roman"/>
        </w:rPr>
      </w:pPr>
      <w:r w:rsidRPr="00D63089">
        <w:rPr>
          <w:rFonts w:ascii="Times New Roman" w:hAnsi="Times New Roman" w:cs="Times New Roman"/>
        </w:rPr>
        <w:t xml:space="preserve">In the pediatric intensive care unit, an echocardiogram identified normal structural anatomy but severely reduced biventricular systolic function with an ejection fraction (EF) of 20%, a dilated left ventricle and atrium, and moderate mitral regurgitation, indicating a long-standing cardiomyopathy likely secondary to tachycardia. An atrial wire study using an esophageal pacing catheter revealed incessant tachycardia at 200-240 bpm with subtle cycle length variations. Adenosine administration showed continued tachycardia with AV dissociation, ruling out atrial tachycardia, AV reciprocating tachycardia, and AV nodal re-entry tachycardia. The differential diagnosis included fascicular ventricular tachycardia or CJET. Verapamil </w:t>
      </w:r>
      <w:r w:rsidR="00BC5F24">
        <w:rPr>
          <w:rFonts w:ascii="Times New Roman" w:hAnsi="Times New Roman" w:cs="Times New Roman"/>
        </w:rPr>
        <w:t>150</w:t>
      </w:r>
      <w:r w:rsidR="004747E5" w:rsidRPr="00D63089">
        <w:rPr>
          <w:rFonts w:ascii="Times New Roman" w:hAnsi="Times New Roman" w:cs="Times New Roman"/>
        </w:rPr>
        <w:t>m</w:t>
      </w:r>
      <w:r w:rsidR="00BC5F24">
        <w:rPr>
          <w:rFonts w:ascii="Times New Roman" w:hAnsi="Times New Roman" w:cs="Times New Roman"/>
        </w:rPr>
        <w:t>c</w:t>
      </w:r>
      <w:r w:rsidR="004747E5" w:rsidRPr="00D63089">
        <w:rPr>
          <w:rFonts w:ascii="Times New Roman" w:hAnsi="Times New Roman" w:cs="Times New Roman"/>
        </w:rPr>
        <w:t xml:space="preserve">g/kg IV </w:t>
      </w:r>
      <w:r w:rsidRPr="00D63089">
        <w:rPr>
          <w:rFonts w:ascii="Times New Roman" w:hAnsi="Times New Roman" w:cs="Times New Roman"/>
        </w:rPr>
        <w:t xml:space="preserve">was </w:t>
      </w:r>
      <w:r w:rsidRPr="00D63089">
        <w:rPr>
          <w:rFonts w:ascii="Times New Roman" w:hAnsi="Times New Roman" w:cs="Times New Roman"/>
          <w:color w:val="000000" w:themeColor="text1"/>
        </w:rPr>
        <w:t xml:space="preserve">administered </w:t>
      </w:r>
      <w:r w:rsidR="004747E5" w:rsidRPr="00D63089">
        <w:rPr>
          <w:rFonts w:ascii="Times New Roman" w:hAnsi="Times New Roman" w:cs="Times New Roman"/>
          <w:color w:val="000000" w:themeColor="text1"/>
          <w:lang w:val="en-US"/>
        </w:rPr>
        <w:t xml:space="preserve">over 30 minutes </w:t>
      </w:r>
      <w:r w:rsidRPr="00D63089">
        <w:rPr>
          <w:rFonts w:ascii="Times New Roman" w:hAnsi="Times New Roman" w:cs="Times New Roman"/>
        </w:rPr>
        <w:t xml:space="preserve">but did not significantly alter the tachycardia. Atrial overdrive pacing accelerated the tachycardia, with similar QRS morphology and axis, confirming CJET. </w:t>
      </w:r>
      <w:r w:rsidR="002C6E9B">
        <w:rPr>
          <w:rFonts w:ascii="Times New Roman" w:hAnsi="Times New Roman" w:cs="Times New Roman"/>
        </w:rPr>
        <w:t>Given its high response rate in the literature, a</w:t>
      </w:r>
      <w:r w:rsidR="002C6E9B" w:rsidRPr="00D63089">
        <w:rPr>
          <w:rFonts w:ascii="Times New Roman" w:hAnsi="Times New Roman" w:cs="Times New Roman"/>
        </w:rPr>
        <w:t xml:space="preserve">miodarone </w:t>
      </w:r>
      <w:r w:rsidRPr="00D63089">
        <w:rPr>
          <w:rFonts w:ascii="Times New Roman" w:hAnsi="Times New Roman" w:cs="Times New Roman"/>
        </w:rPr>
        <w:t>loading was thus initiated.</w:t>
      </w:r>
    </w:p>
    <w:sectPr w:rsidR="00E00FC7" w:rsidRPr="00D63089" w:rsidSect="00FF52F8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786577" w14:textId="77777777" w:rsidR="0044720E" w:rsidRDefault="0044720E" w:rsidP="0061767F">
      <w:pPr>
        <w:spacing w:after="0" w:line="240" w:lineRule="auto"/>
      </w:pPr>
      <w:r>
        <w:separator/>
      </w:r>
    </w:p>
  </w:endnote>
  <w:endnote w:type="continuationSeparator" w:id="0">
    <w:p w14:paraId="3C513465" w14:textId="77777777" w:rsidR="0044720E" w:rsidRDefault="0044720E" w:rsidP="006176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9D6B7D" w14:textId="77777777" w:rsidR="0044720E" w:rsidRDefault="0044720E" w:rsidP="0061767F">
      <w:pPr>
        <w:spacing w:after="0" w:line="240" w:lineRule="auto"/>
      </w:pPr>
      <w:r>
        <w:separator/>
      </w:r>
    </w:p>
  </w:footnote>
  <w:footnote w:type="continuationSeparator" w:id="0">
    <w:p w14:paraId="6F112135" w14:textId="77777777" w:rsidR="0044720E" w:rsidRDefault="0044720E" w:rsidP="006176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BA8324" w14:textId="323ABF07" w:rsidR="0061767F" w:rsidRPr="00AA30D1" w:rsidRDefault="00127867">
    <w:pPr>
      <w:pStyle w:val="Header"/>
      <w:rPr>
        <w:rFonts w:ascii="Times New Roman" w:hAnsi="Times New Roman" w:cs="Times New Roman"/>
        <w:lang w:val="es-ES"/>
      </w:rPr>
    </w:pPr>
    <w:r w:rsidRPr="00AA30D1">
      <w:rPr>
        <w:rFonts w:ascii="Times New Roman" w:hAnsi="Times New Roman" w:cs="Times New Roman"/>
        <w:lang w:val="es-ES"/>
      </w:rPr>
      <w:t>Mourad</w:t>
    </w:r>
    <w:r w:rsidR="0061767F" w:rsidRPr="00AA30D1">
      <w:rPr>
        <w:rFonts w:ascii="Times New Roman" w:hAnsi="Times New Roman" w:cs="Times New Roman"/>
        <w:lang w:val="es-ES"/>
      </w:rPr>
      <w:t xml:space="preserve"> et al</w:t>
    </w:r>
    <w:r w:rsidR="0061767F" w:rsidRPr="00AA30D1">
      <w:rPr>
        <w:rFonts w:ascii="Times New Roman" w:hAnsi="Times New Roman" w:cs="Times New Roman"/>
        <w:lang w:val="es-ES"/>
      </w:rPr>
      <w:tab/>
    </w:r>
    <w:r w:rsidR="0061767F" w:rsidRPr="00AA30D1">
      <w:rPr>
        <w:rFonts w:ascii="Times New Roman" w:hAnsi="Times New Roman" w:cs="Times New Roman"/>
        <w:lang w:val="es-ES"/>
      </w:rPr>
      <w:tab/>
    </w:r>
    <w:r w:rsidR="00E00FC7" w:rsidRPr="00AA30D1">
      <w:rPr>
        <w:rFonts w:ascii="Times New Roman" w:hAnsi="Times New Roman" w:cs="Times New Roman"/>
        <w:lang w:val="es-ES"/>
      </w:rPr>
      <w:t>ECMO CJE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011357"/>
    <w:multiLevelType w:val="hybridMultilevel"/>
    <w:tmpl w:val="ECF4FF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0C53BF"/>
    <w:multiLevelType w:val="hybridMultilevel"/>
    <w:tmpl w:val="58901C86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A4362E"/>
    <w:multiLevelType w:val="hybridMultilevel"/>
    <w:tmpl w:val="68F88B64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804126">
    <w:abstractNumId w:val="0"/>
  </w:num>
  <w:num w:numId="2" w16cid:durableId="1721586944">
    <w:abstractNumId w:val="2"/>
  </w:num>
  <w:num w:numId="3" w16cid:durableId="475316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UwNgBSlsaG5sZG5ko6SsGpxcWZ+XkgBaa1ABxaI5osAAAA"/>
  </w:docVars>
  <w:rsids>
    <w:rsidRoot w:val="000823AE"/>
    <w:rsid w:val="000823AE"/>
    <w:rsid w:val="000911D5"/>
    <w:rsid w:val="000D2AB5"/>
    <w:rsid w:val="0012539C"/>
    <w:rsid w:val="00127867"/>
    <w:rsid w:val="001445C3"/>
    <w:rsid w:val="00150346"/>
    <w:rsid w:val="00201F02"/>
    <w:rsid w:val="002312FE"/>
    <w:rsid w:val="002650DE"/>
    <w:rsid w:val="002C6E9B"/>
    <w:rsid w:val="002D5B50"/>
    <w:rsid w:val="002E5DF2"/>
    <w:rsid w:val="002F1DA9"/>
    <w:rsid w:val="0033231D"/>
    <w:rsid w:val="00362A31"/>
    <w:rsid w:val="003C2367"/>
    <w:rsid w:val="004021A0"/>
    <w:rsid w:val="0044346F"/>
    <w:rsid w:val="0044720E"/>
    <w:rsid w:val="00465700"/>
    <w:rsid w:val="00470103"/>
    <w:rsid w:val="004747E5"/>
    <w:rsid w:val="00534313"/>
    <w:rsid w:val="005420F2"/>
    <w:rsid w:val="00583067"/>
    <w:rsid w:val="0061767F"/>
    <w:rsid w:val="00624764"/>
    <w:rsid w:val="006E0B3B"/>
    <w:rsid w:val="006F2498"/>
    <w:rsid w:val="0079293A"/>
    <w:rsid w:val="007E40C0"/>
    <w:rsid w:val="007F3C7B"/>
    <w:rsid w:val="00853439"/>
    <w:rsid w:val="00876FA1"/>
    <w:rsid w:val="0088377C"/>
    <w:rsid w:val="00994AC4"/>
    <w:rsid w:val="009C4527"/>
    <w:rsid w:val="00A461EB"/>
    <w:rsid w:val="00A56E4A"/>
    <w:rsid w:val="00AA30D1"/>
    <w:rsid w:val="00B53264"/>
    <w:rsid w:val="00B60EE8"/>
    <w:rsid w:val="00B6618C"/>
    <w:rsid w:val="00B873E7"/>
    <w:rsid w:val="00BC5F24"/>
    <w:rsid w:val="00C00B42"/>
    <w:rsid w:val="00D02627"/>
    <w:rsid w:val="00D63089"/>
    <w:rsid w:val="00E00FC7"/>
    <w:rsid w:val="00E04FBF"/>
    <w:rsid w:val="00E21518"/>
    <w:rsid w:val="00E74DBB"/>
    <w:rsid w:val="00EC5C93"/>
    <w:rsid w:val="00ED0423"/>
    <w:rsid w:val="00ED1F63"/>
    <w:rsid w:val="00FE1DED"/>
    <w:rsid w:val="00FF5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53484"/>
  <w15:chartTrackingRefBased/>
  <w15:docId w15:val="{CA5C81E6-9741-4DB8-A3AE-3F2AA26FE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3E7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23A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3A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23A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3A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3A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3A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3A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3A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3A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3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3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23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3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3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3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3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3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3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23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23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3AE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23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23AE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23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23AE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23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3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3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23A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176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767F"/>
    <w:rPr>
      <w:rFonts w:ascii="Calibri" w:eastAsia="Calibri" w:hAnsi="Calibri" w:cs="Calibri"/>
      <w:kern w:val="0"/>
      <w:sz w:val="22"/>
      <w:szCs w:val="22"/>
      <w:lang w:eastAsia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176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767F"/>
    <w:rPr>
      <w:rFonts w:ascii="Calibri" w:eastAsia="Calibri" w:hAnsi="Calibri" w:cs="Calibri"/>
      <w:kern w:val="0"/>
      <w:sz w:val="22"/>
      <w:szCs w:val="22"/>
      <w:lang w:eastAsia="en-CA"/>
      <w14:ligatures w14:val="none"/>
    </w:rPr>
  </w:style>
  <w:style w:type="paragraph" w:customStyle="1" w:styleId="Default">
    <w:name w:val="Default"/>
    <w:uiPriority w:val="99"/>
    <w:rsid w:val="0015034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val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C5C93"/>
  </w:style>
  <w:style w:type="paragraph" w:styleId="Revision">
    <w:name w:val="Revision"/>
    <w:hidden/>
    <w:uiPriority w:val="99"/>
    <w:semiHidden/>
    <w:rsid w:val="004747E5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C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747E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DEF413-102D-034A-9629-3BCFF53846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an EL-Andari</dc:creator>
  <cp:keywords/>
  <dc:description/>
  <cp:lastModifiedBy>Nicolas Mourad</cp:lastModifiedBy>
  <cp:revision>2</cp:revision>
  <dcterms:created xsi:type="dcterms:W3CDTF">2025-04-11T16:28:00Z</dcterms:created>
  <dcterms:modified xsi:type="dcterms:W3CDTF">2025-04-11T16:28:00Z</dcterms:modified>
</cp:coreProperties>
</file>